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Table 6</w:t>
      </w:r>
      <w:r>
        <w:rPr/>
        <w:t>- Cell component and molecular function categories overrepresented in advanced lesions</w:t>
      </w:r>
    </w:p>
    <w:tbl>
      <w:tblPr>
        <w:tblW w:w="82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4288"/>
        <w:gridCol w:w="939"/>
        <w:gridCol w:w="928"/>
      </w:tblGrid>
      <w:tr>
        <w:trPr>
          <w:trHeight w:val="255" w:hRule="atLeast"/>
        </w:trPr>
        <w:tc>
          <w:tcPr>
            <w:tcW w:w="21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GO Type</w:t>
            </w:r>
          </w:p>
        </w:tc>
        <w:tc>
          <w:tcPr>
            <w:tcW w:w="42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GO Name</w:t>
            </w:r>
          </w:p>
        </w:tc>
        <w:tc>
          <w:tcPr>
            <w:tcW w:w="93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Z-score</w:t>
            </w:r>
          </w:p>
        </w:tc>
        <w:tc>
          <w:tcPr>
            <w:tcW w:w="92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8295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For up-regulated genes 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42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ntegral to plasma membrane</w:t>
            </w:r>
          </w:p>
        </w:tc>
        <w:tc>
          <w:tcPr>
            <w:tcW w:w="9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37</w:t>
            </w:r>
          </w:p>
        </w:tc>
        <w:tc>
          <w:tcPr>
            <w:tcW w:w="9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12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6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8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vacuole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44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11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ysosome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59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7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emoglobin complex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1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xtracellular matrix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95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xtracellular matrix (sensu Metazoa)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1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llagen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71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llagen type VI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.49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llagen type I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.1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xtracellular region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68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10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xygen binding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8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48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ntegrin binding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1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46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eparin binding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63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43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xtracellular matrix structural constituent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38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11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tructural constituent of bone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72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idic amino acid transporter activity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46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3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-amino acid transporter activity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61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34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ipid transporter activity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97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2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icarboxylic acid transporter activity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62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5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xygen transporter activity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77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3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nion\:cation symporter activity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1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45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eaminase activity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0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1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spase activity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36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nzyme regulator activity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77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3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tease inhibitor activity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44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11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ysteine protease inhibitor activity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61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20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TPase regulator activity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1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24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uanyl-nucleotide exchange factor activity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85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23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mall GTPase regulator activity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09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17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ignal transducer activity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1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2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avenger receptor activity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616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16 </w:t>
            </w:r>
          </w:p>
        </w:tc>
      </w:tr>
      <w:tr>
        <w:trPr>
          <w:trHeight w:val="133" w:hRule="atLeast"/>
        </w:trPr>
        <w:tc>
          <w:tcPr>
            <w:tcW w:w="8295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Arial" w:hAnsi="Arial" w:cs="Arial"/>
                <w:kern w:val="0"/>
                <w:sz w:val="10"/>
                <w:szCs w:val="10"/>
              </w:rPr>
            </w:pPr>
            <w:r>
              <w:rPr>
                <w:rFonts w:cs="Arial" w:ascii="Arial" w:hAnsi="Arial"/>
                <w:kern w:val="0"/>
                <w:sz w:val="10"/>
                <w:szCs w:val="10"/>
              </w:rPr>
            </w:r>
          </w:p>
        </w:tc>
      </w:tr>
      <w:tr>
        <w:trPr>
          <w:trHeight w:val="255" w:hRule="atLeast"/>
        </w:trPr>
        <w:tc>
          <w:tcPr>
            <w:tcW w:w="8295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For down-regulated genes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42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ntegrin complex</w:t>
            </w:r>
          </w:p>
        </w:tc>
        <w:tc>
          <w:tcPr>
            <w:tcW w:w="9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233</w:t>
            </w:r>
          </w:p>
        </w:tc>
        <w:tc>
          <w:tcPr>
            <w:tcW w:w="9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19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ell component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tress fiber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76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gnesium ion binding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77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1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NA binding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3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21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eat shock protein binding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18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ransforming growth factor beta receptor binding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40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4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nfolded protein binding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21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vitamin transporter activity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9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3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factor transporter activity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26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22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enyltransferase activity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38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26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lmodulin regulated protein kinase activity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94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34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hosphoric monoester hydrolase activity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7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19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otein serine/threonine phosphatase activity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1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21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igase activity\, forming carbon-sulfur bonds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38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45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atty-acid ligase activity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57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15 </w:t>
            </w:r>
          </w:p>
        </w:tc>
      </w:tr>
      <w:tr>
        <w:trPr>
          <w:trHeight w:val="255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28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ong-chain-fatty-acid-CoA ligase activity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57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15 </w:t>
            </w:r>
          </w:p>
        </w:tc>
      </w:tr>
      <w:tr>
        <w:trPr>
          <w:trHeight w:val="255" w:hRule="atLeast"/>
        </w:trPr>
        <w:tc>
          <w:tcPr>
            <w:tcW w:w="2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42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erine-type endopeptidase inhibitor activity</w:t>
            </w:r>
          </w:p>
        </w:tc>
        <w:tc>
          <w:tcPr>
            <w:tcW w:w="9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24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27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58" w:right="175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4T08:08:00Z</dcterms:created>
  <dc:creator>MC SYSTEM</dc:creator>
  <dc:description/>
  <cp:keywords/>
  <dc:language>en-US</dc:language>
  <cp:lastModifiedBy>MC SYSTEM</cp:lastModifiedBy>
  <dcterms:modified xsi:type="dcterms:W3CDTF">2008-07-11T09:39:00Z</dcterms:modified>
  <cp:revision>4</cp:revision>
  <dc:subject/>
  <dc:title>TableⅦ- Cell component and molecular function categories overrepresented in advanced lesions</dc:title>
</cp:coreProperties>
</file>